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16059" w14:textId="5191D841" w:rsidR="00A428DB" w:rsidRDefault="00A428DB" w:rsidP="009E48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b/>
          <w:sz w:val="28"/>
          <w:szCs w:val="28"/>
          <w:lang w:val="en-US"/>
        </w:rPr>
        <w:t>Appendix 1</w:t>
      </w:r>
    </w:p>
    <w:p w14:paraId="7D3216C6" w14:textId="77777777" w:rsidR="00216585" w:rsidRPr="00094585" w:rsidRDefault="00216585" w:rsidP="009E48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</w:p>
    <w:p w14:paraId="279A09BB" w14:textId="77777777" w:rsidR="009E484F" w:rsidRPr="00094585" w:rsidRDefault="009E484F" w:rsidP="009E48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>Definition of clinical outcomes in the 19-year registry-based monitoring of the DCGP study</w:t>
      </w:r>
      <w:r w:rsidR="00A428DB"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="00A428DB" w:rsidRPr="00094585">
        <w:rPr>
          <w:rFonts w:ascii="Times New Roman" w:hAnsi="Times New Roman" w:cs="Times New Roman"/>
          <w:i/>
          <w:sz w:val="28"/>
          <w:szCs w:val="28"/>
          <w:lang w:val="en-US"/>
        </w:rPr>
        <w:t xml:space="preserve">any </w:t>
      </w:r>
      <w:r w:rsidRPr="00094585">
        <w:rPr>
          <w:rFonts w:ascii="Times New Roman" w:hAnsi="Times New Roman" w:cs="Times New Roman"/>
          <w:i/>
          <w:sz w:val="28"/>
          <w:szCs w:val="28"/>
          <w:lang w:val="en-US"/>
        </w:rPr>
        <w:t>diabetes related endpoint</w:t>
      </w:r>
      <w:r w:rsidR="00A428DB" w:rsidRPr="00094585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5B7404C7" w14:textId="77777777" w:rsidR="009E484F" w:rsidRPr="00094585" w:rsidRDefault="009E484F" w:rsidP="009E48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</w:p>
    <w:p w14:paraId="0CE828D4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Sudden death </w:t>
      </w:r>
    </w:p>
    <w:p w14:paraId="4172FB06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Death from hyperglycemia </w:t>
      </w:r>
    </w:p>
    <w:p w14:paraId="7314DCE2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>Death from hypoglycemia</w:t>
      </w:r>
    </w:p>
    <w:p w14:paraId="026AC3CA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Fatal myocardial infarction </w:t>
      </w:r>
    </w:p>
    <w:p w14:paraId="54E5CF42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Nonfatal myocardial infarction </w:t>
      </w:r>
    </w:p>
    <w:p w14:paraId="0F4CFDA2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Angina/Ischemic heart disease </w:t>
      </w:r>
    </w:p>
    <w:p w14:paraId="17AAF47D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Heart failure </w:t>
      </w:r>
    </w:p>
    <w:p w14:paraId="14722193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Fatal stroke </w:t>
      </w:r>
    </w:p>
    <w:p w14:paraId="797EC6C9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Nonfatal stroke </w:t>
      </w:r>
    </w:p>
    <w:p w14:paraId="0F9D0AAD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Nonfatal renal failure </w:t>
      </w:r>
    </w:p>
    <w:p w14:paraId="16AF59DB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Fatal renal disease </w:t>
      </w:r>
    </w:p>
    <w:p w14:paraId="6016D337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Amputation </w:t>
      </w:r>
    </w:p>
    <w:p w14:paraId="66B1C8B5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>Fatal peripheral vascular disease</w:t>
      </w:r>
    </w:p>
    <w:p w14:paraId="4D6DBEE4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Vitreous </w:t>
      </w:r>
      <w:r w:rsidR="00A428DB" w:rsidRPr="00094585">
        <w:rPr>
          <w:rFonts w:ascii="Times New Roman" w:hAnsi="Times New Roman" w:cs="Times New Roman"/>
          <w:sz w:val="28"/>
          <w:szCs w:val="28"/>
          <w:lang w:val="en-US"/>
        </w:rPr>
        <w:t>hemorrhage</w:t>
      </w: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06410354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Retinal photocoagulation </w:t>
      </w:r>
    </w:p>
    <w:p w14:paraId="07296078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Blindness </w:t>
      </w:r>
    </w:p>
    <w:p w14:paraId="5966A2D9" w14:textId="77777777" w:rsidR="009E484F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Cataract excision </w:t>
      </w:r>
    </w:p>
    <w:p w14:paraId="51825511" w14:textId="77777777" w:rsidR="000551AD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</w:p>
    <w:p w14:paraId="10065F25" w14:textId="77777777" w:rsidR="009E484F" w:rsidRPr="00094585" w:rsidRDefault="009E484F" w:rsidP="00CA621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color w:val="000000"/>
          <w:sz w:val="28"/>
          <w:szCs w:val="28"/>
          <w:lang w:val="en-US"/>
        </w:rPr>
        <w:t>Codes used to classify cause of death or morbidity</w:t>
      </w:r>
      <w:r w:rsidR="000551AD" w:rsidRPr="00094585">
        <w:rPr>
          <w:rFonts w:ascii="Times New Roman" w:hAnsi="Times New Roman" w:cs="Times New Roman"/>
          <w:color w:val="0000FF"/>
          <w:sz w:val="28"/>
          <w:szCs w:val="28"/>
          <w:lang w:val="en-US"/>
        </w:rPr>
        <w:t xml:space="preserve"> </w:t>
      </w:r>
      <w:r w:rsidRPr="00094585">
        <w:rPr>
          <w:rFonts w:ascii="Times New Roman" w:hAnsi="Times New Roman" w:cs="Times New Roman"/>
          <w:color w:val="000000"/>
          <w:sz w:val="28"/>
          <w:szCs w:val="28"/>
          <w:lang w:val="en-US"/>
        </w:rPr>
        <w:t>ICD 8 codes (≤1993) ICD-10 codes (≥1994)</w:t>
      </w:r>
      <w:r w:rsidR="00A428DB" w:rsidRPr="00094585">
        <w:rPr>
          <w:rFonts w:ascii="Times New Roman" w:hAnsi="Times New Roman" w:cs="Times New Roman"/>
          <w:color w:val="000000"/>
          <w:sz w:val="28"/>
          <w:szCs w:val="28"/>
          <w:lang w:val="en-US"/>
        </w:rPr>
        <w:t xml:space="preserve"> </w:t>
      </w:r>
      <w:r w:rsidRPr="00094585">
        <w:rPr>
          <w:rFonts w:ascii="Times New Roman" w:hAnsi="Times New Roman" w:cs="Times New Roman"/>
          <w:sz w:val="28"/>
          <w:szCs w:val="28"/>
          <w:lang w:val="en-US"/>
        </w:rPr>
        <w:t>The Danish National Death Registry and the</w:t>
      </w:r>
      <w:r w:rsidR="000551AD"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094585">
        <w:rPr>
          <w:rFonts w:ascii="Times New Roman" w:hAnsi="Times New Roman" w:cs="Times New Roman"/>
          <w:sz w:val="28"/>
          <w:szCs w:val="28"/>
          <w:lang w:val="en-US"/>
        </w:rPr>
        <w:t>National Hospital Discharge Registry changed coding fromICD-8 to ICD-10 on January 1, 1994. The Danish</w:t>
      </w:r>
      <w:r w:rsidR="00A428DB"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094585">
        <w:rPr>
          <w:rFonts w:ascii="Times New Roman" w:hAnsi="Times New Roman" w:cs="Times New Roman"/>
          <w:sz w:val="28"/>
          <w:szCs w:val="28"/>
          <w:lang w:val="en-US"/>
        </w:rPr>
        <w:t>National Death Registry contains</w:t>
      </w:r>
      <w:r w:rsidR="000551AD"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094585">
        <w:rPr>
          <w:rFonts w:ascii="Times New Roman" w:hAnsi="Times New Roman" w:cs="Times New Roman"/>
          <w:sz w:val="28"/>
          <w:szCs w:val="28"/>
          <w:lang w:val="en-US"/>
        </w:rPr>
        <w:t>only the first four characters of the ICD codes, while the National Hospital Discharge Registry contains all five characters.</w:t>
      </w:r>
    </w:p>
    <w:p w14:paraId="5F7CCC7B" w14:textId="77777777" w:rsidR="00CA6219" w:rsidRPr="00094585" w:rsidRDefault="00CA6219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</w:p>
    <w:p w14:paraId="51BD73CF" w14:textId="77777777" w:rsidR="009E484F" w:rsidRPr="00094585" w:rsidRDefault="000551AD" w:rsidP="000551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en-US"/>
        </w:rPr>
      </w:pPr>
      <w:r w:rsidRPr="00094585">
        <w:rPr>
          <w:rFonts w:ascii="Times New Roman" w:hAnsi="Times New Roman" w:cs="Times New Roman"/>
          <w:color w:val="000000"/>
          <w:sz w:val="28"/>
          <w:szCs w:val="28"/>
          <w:lang w:val="en-US"/>
        </w:rPr>
        <w:t xml:space="preserve">Codes used to classify surgical </w:t>
      </w:r>
      <w:r w:rsidR="00A428DB" w:rsidRPr="00094585">
        <w:rPr>
          <w:rFonts w:ascii="Times New Roman" w:hAnsi="Times New Roman" w:cs="Times New Roman"/>
          <w:color w:val="000000"/>
          <w:sz w:val="28"/>
          <w:szCs w:val="28"/>
          <w:lang w:val="en-US"/>
        </w:rPr>
        <w:t>procedures</w:t>
      </w:r>
      <w:r w:rsidR="00A428DB" w:rsidRPr="00094585">
        <w:rPr>
          <w:rFonts w:ascii="Times New Roman" w:hAnsi="Times New Roman" w:cs="Times New Roman"/>
          <w:color w:val="0000FF"/>
          <w:sz w:val="28"/>
          <w:szCs w:val="28"/>
          <w:lang w:val="en-US"/>
        </w:rPr>
        <w:t>:</w:t>
      </w:r>
      <w:r w:rsidR="00A428DB"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 The</w:t>
      </w: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9E484F" w:rsidRPr="00094585">
        <w:rPr>
          <w:rFonts w:ascii="Times New Roman" w:hAnsi="Times New Roman" w:cs="Times New Roman"/>
          <w:sz w:val="28"/>
          <w:szCs w:val="28"/>
          <w:lang w:val="en-US"/>
        </w:rPr>
        <w:t>National Hospital Discharge Registry changed coding of surgical procedures from the third edition of The Danish Classification of Surgical Procedures to the Nordic Classification of</w:t>
      </w:r>
      <w:r w:rsidRPr="0009458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9E484F" w:rsidRPr="00094585">
        <w:rPr>
          <w:rFonts w:ascii="Times New Roman" w:hAnsi="Times New Roman" w:cs="Times New Roman"/>
          <w:sz w:val="28"/>
          <w:szCs w:val="28"/>
          <w:lang w:val="en-US"/>
        </w:rPr>
        <w:t>Surgical Procedures on January 1, 1996.</w:t>
      </w:r>
    </w:p>
    <w:sectPr w:rsidR="009E484F" w:rsidRPr="00094585" w:rsidSect="00810784">
      <w:type w:val="continuous"/>
      <w:pgSz w:w="11900" w:h="16840"/>
      <w:pgMar w:top="1701" w:right="1134" w:bottom="1701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7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84F"/>
    <w:rsid w:val="000551AD"/>
    <w:rsid w:val="00094585"/>
    <w:rsid w:val="00216585"/>
    <w:rsid w:val="005B2271"/>
    <w:rsid w:val="00651E68"/>
    <w:rsid w:val="00810784"/>
    <w:rsid w:val="009E484F"/>
    <w:rsid w:val="00A428DB"/>
    <w:rsid w:val="00CA6219"/>
    <w:rsid w:val="00CB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D5C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5</Words>
  <Characters>1010</Characters>
  <Application>Microsoft Macintosh Word</Application>
  <DocSecurity>0</DocSecurity>
  <Lines>8</Lines>
  <Paragraphs>2</Paragraphs>
  <ScaleCrop>false</ScaleCrop>
  <Company>MD Andreas Heltberg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eltberg</dc:creator>
  <cp:keywords/>
  <dc:description/>
  <cp:lastModifiedBy>Andreas Heltberg</cp:lastModifiedBy>
  <cp:revision>6</cp:revision>
  <dcterms:created xsi:type="dcterms:W3CDTF">2017-10-31T13:22:00Z</dcterms:created>
  <dcterms:modified xsi:type="dcterms:W3CDTF">2017-10-31T16:01:00Z</dcterms:modified>
</cp:coreProperties>
</file>